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BD2" w:rsidRDefault="000A3BD2" w:rsidP="000A3BD2"/>
    <w:p w:rsidR="000A3BD2" w:rsidRPr="006D5778" w:rsidRDefault="000A3BD2" w:rsidP="00D1604C">
      <w:pPr>
        <w:rPr>
          <w:rFonts w:ascii="Times New Roman" w:hAnsi="Times New Roman" w:cs="Times New Roman"/>
        </w:rPr>
      </w:pPr>
      <w:r w:rsidRPr="006D5778">
        <w:rPr>
          <w:rFonts w:ascii="Times New Roman" w:hAnsi="Times New Roman" w:cs="Times New Roman"/>
        </w:rPr>
        <w:t xml:space="preserve">Table </w:t>
      </w:r>
      <w:r w:rsidR="001C528D">
        <w:rPr>
          <w:rFonts w:ascii="Times New Roman" w:hAnsi="Times New Roman" w:cs="Times New Roman"/>
        </w:rPr>
        <w:t>S5</w:t>
      </w:r>
      <w:r w:rsidRPr="006D5778">
        <w:rPr>
          <w:rFonts w:ascii="Times New Roman" w:hAnsi="Times New Roman" w:cs="Times New Roman"/>
        </w:rPr>
        <w:t>. Alignment result of illumina reads to reference genome</w:t>
      </w:r>
      <w:r w:rsidR="00D1604C">
        <w:rPr>
          <w:rFonts w:ascii="Times New Roman" w:hAnsi="Times New Roman" w:cs="Times New Roman"/>
        </w:rPr>
        <w:t xml:space="preserve">. </w:t>
      </w:r>
      <w:r w:rsidR="00D1604C" w:rsidRPr="00D1604C">
        <w:rPr>
          <w:rFonts w:ascii="Times New Roman" w:hAnsi="Times New Roman" w:cs="Times New Roman"/>
        </w:rPr>
        <w:t>N stands for Ningjiang</w:t>
      </w:r>
      <w:r w:rsidR="00D1604C">
        <w:rPr>
          <w:rFonts w:ascii="Times New Roman" w:hAnsi="Times New Roman" w:cs="Times New Roman"/>
        </w:rPr>
        <w:t xml:space="preserve"> 3 and D stands for Dubai bean.</w:t>
      </w:r>
      <w:r w:rsidR="00D1604C">
        <w:rPr>
          <w:rFonts w:ascii="Times New Roman" w:hAnsi="Times New Roman" w:cs="Times New Roman" w:hint="eastAsia"/>
        </w:rPr>
        <w:t xml:space="preserve"> </w:t>
      </w:r>
      <w:r w:rsidR="00D1604C" w:rsidRPr="00D1604C">
        <w:rPr>
          <w:rFonts w:ascii="Times New Roman" w:hAnsi="Times New Roman" w:cs="Times New Roman"/>
        </w:rPr>
        <w:t>C0, C3, C12, C24 represent 5℃ cold stress for 0, 3, 12, 24 hours, respectively. R3, R12, R24 indicate 25℃ recovery for 3, 12, 24 hours, respectively.</w:t>
      </w: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1024"/>
        <w:gridCol w:w="1605"/>
        <w:gridCol w:w="1605"/>
        <w:gridCol w:w="1605"/>
        <w:gridCol w:w="1603"/>
      </w:tblGrid>
      <w:tr w:rsidR="000A3BD2" w:rsidRPr="0052358D" w:rsidTr="006D5778">
        <w:trPr>
          <w:trHeight w:val="285"/>
          <w:jc w:val="center"/>
        </w:trPr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  <w:t>Sample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  <w:t>Total reads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  <w:t>Total mapped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  <w:t>Uniquely mapped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  <w:t>Reads map to '+'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b/>
                <w:color w:val="000000"/>
                <w:sz w:val="17"/>
                <w:szCs w:val="17"/>
              </w:rPr>
              <w:t>Reads map to '-'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0_1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996844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5258437 (94.29%)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526461 (88.6%)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256625 (44.29%)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269836 (44.32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0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236532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8956933 (93.49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5933961 (87.7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964368 (43.8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969593 (43.86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0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809603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4979144 (93.5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272770 (87.89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110375 (43.89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162395 (44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3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65258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4616298 (93.6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091336 (88.3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015485 (44.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075851 (44.23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3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513301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1853559 (94.0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9001178 (88.8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498183 (44.4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502995 (44.44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3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955902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492549 (93.8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3958137 (88.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976638 (44.34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981499 (44.35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12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997888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764336 (93.5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4448504 (88.9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221933 (44.4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226571 (44.47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12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94266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4650374 (93.1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420792 (88.4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206443 (44.2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214349 (44.25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12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55935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4086119 (92.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1868079 (88.0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0931505 (44.0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0936574 (44.02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24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181573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493735 (89.7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4455566 (85.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212117 (42.8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243449 (42.93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24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42765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334450 (91.1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0478777 (87.19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0229861 (43.5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0248916 (43.61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C24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61881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3380526 (93.0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1558444 (89.1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0777020 (44.5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0781424 (44.58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R3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162111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8603738 (94.1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342416 (91.7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660226 (45.8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682190 (45.88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R3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64780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4602133 (93.6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3420400 (91.1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701662 (45.5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718738 (45.58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R3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035650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404382 (94.14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157842 (91.6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068998 (45.8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088844 (45.85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R12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928146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332163 (94.0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5095312 (91.5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533537 (45.7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561775 (45.78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R12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176063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8689474 (94.0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395647 (91.5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684458 (45.7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711189 (45.81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R12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884176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5336656 (94.04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3838798 (91.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6901880 (45.7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6936918 (45.78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R24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459002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833680 (96.0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1594527 (93.2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0792251 (46.6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0802276 (46.65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R24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054561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8914633 (95.9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7789902 (93.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8892432 (46.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8897470 (46.61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R24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957373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600464 (96.0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211577 (93.2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104736 (46.6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106841 (46.61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0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894938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378348 (94.7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3974244 (89.84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982947 (44.9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991297 (44.93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0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511407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2337203 (94.9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9632551 (90.0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813138 (45.0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819413 (45.03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0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375939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1489184 (94.8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9314279 (89.84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9655170 (44.9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9659109 (44.93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3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355452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0730469 (93.5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8815553 (89.1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9385825 (44.5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9429728 (44.61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3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047286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869965 (94.84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5612981 (90.3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803322 (45.1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809659 (45.19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3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834272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4367494 (93.19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1818914 (88.8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5876096 (44.3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5942818 (44.47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12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071923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548410 (93.7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5136289 (88.99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569166 (44.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2567123 (44.49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12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84056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0207445 (93.8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8180808 (89.1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9093607 (44.5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9087201 (44.55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12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441012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0861967 (93.4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8360579 (88.8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184059 (44.4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176520 (44.43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lastRenderedPageBreak/>
              <w:t>NC24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575982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1082778 (89.7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8772152 (84.7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9384915 (42.3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9387237 (42.37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24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53220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8029846 (89.4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5851554 (84.29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7925014 (42.14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7926540 (42.15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C24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23102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9335438 (93.14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7379471 (88.51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8686590 (44.2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8692881 (44.26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R3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542870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880823 (94.39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1778121 (91.9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0882036 (45.9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0896085 (46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R3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033261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501471 (94.38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273210 (91.9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129523 (45.9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143687 (45.98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R3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001422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241861 (94.4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021358 (92.0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001920 (45.99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019438 (46.03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R12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129291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8349203 (94.2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011113 (91.6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501667 (45.82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509446 (45.83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R12_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109834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995808 (93.9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681142 (91.3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335739 (45.6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345403 (45.69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R12_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60935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3872029 (94.1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2676870 (91.56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334013 (45.77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1342857 (45.79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R24_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063972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982482 (94.75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6502464 (91.83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243710 (45.9%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258754 (45.93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R24_2</w:t>
            </w:r>
          </w:p>
        </w:tc>
        <w:tc>
          <w:tcPr>
            <w:tcW w:w="6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2279112</w:t>
            </w:r>
          </w:p>
        </w:tc>
        <w:tc>
          <w:tcPr>
            <w:tcW w:w="9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9289933 (94.28%)</w:t>
            </w:r>
          </w:p>
        </w:tc>
        <w:tc>
          <w:tcPr>
            <w:tcW w:w="9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7715693 (91.27%)</w:t>
            </w:r>
          </w:p>
        </w:tc>
        <w:tc>
          <w:tcPr>
            <w:tcW w:w="9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858809 (45.64%)</w:t>
            </w:r>
          </w:p>
        </w:tc>
        <w:tc>
          <w:tcPr>
            <w:tcW w:w="9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856884 (45.63%)</w:t>
            </w:r>
          </w:p>
        </w:tc>
      </w:tr>
      <w:tr w:rsidR="000A3BD2" w:rsidRPr="0052358D" w:rsidTr="006D5778">
        <w:trPr>
          <w:trHeight w:val="285"/>
          <w:jc w:val="center"/>
        </w:trPr>
        <w:tc>
          <w:tcPr>
            <w:tcW w:w="52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R24_3</w:t>
            </w: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3236070</w:t>
            </w:r>
          </w:p>
        </w:tc>
        <w:tc>
          <w:tcPr>
            <w:tcW w:w="96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0060291 (94.03%)</w:t>
            </w:r>
          </w:p>
        </w:tc>
        <w:tc>
          <w:tcPr>
            <w:tcW w:w="96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8431577 (90.98%)</w:t>
            </w:r>
          </w:p>
        </w:tc>
        <w:tc>
          <w:tcPr>
            <w:tcW w:w="96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216430 (45.49%)</w:t>
            </w:r>
          </w:p>
        </w:tc>
        <w:tc>
          <w:tcPr>
            <w:tcW w:w="96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3BD2" w:rsidRPr="005571A4" w:rsidRDefault="000A3BD2" w:rsidP="00A51DB5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571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215147 (45.49%)</w:t>
            </w:r>
          </w:p>
        </w:tc>
      </w:tr>
    </w:tbl>
    <w:p w:rsidR="006D5778" w:rsidRPr="006D5778" w:rsidRDefault="006D5778" w:rsidP="006D5778">
      <w:pPr>
        <w:rPr>
          <w:rFonts w:ascii="Times New Roman" w:hAnsi="Times New Roman" w:cs="Times New Roman"/>
          <w:sz w:val="18"/>
          <w:szCs w:val="18"/>
        </w:rPr>
      </w:pPr>
      <w:r w:rsidRPr="006D5778">
        <w:rPr>
          <w:rFonts w:ascii="Times New Roman" w:hAnsi="Times New Roman" w:cs="Times New Roman"/>
          <w:sz w:val="18"/>
          <w:szCs w:val="18"/>
        </w:rPr>
        <w:t>D stands for Duban bean, while N is short for Ningjiang 3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D5778">
        <w:rPr>
          <w:rFonts w:ascii="Times New Roman" w:hAnsi="Times New Roman" w:cs="Times New Roman"/>
          <w:sz w:val="18"/>
          <w:szCs w:val="18"/>
        </w:rPr>
        <w:t>C0, C3, C12, C24 represent 5℃ cold stress for 0, 3, 12, 24 hours</w:t>
      </w:r>
      <w:r>
        <w:rPr>
          <w:rFonts w:ascii="Times New Roman" w:hAnsi="Times New Roman" w:cs="Times New Roman"/>
          <w:sz w:val="18"/>
          <w:szCs w:val="18"/>
        </w:rPr>
        <w:t>, respectively</w:t>
      </w:r>
      <w:r w:rsidRPr="006D5778">
        <w:rPr>
          <w:rFonts w:ascii="Times New Roman" w:hAnsi="Times New Roman" w:cs="Times New Roman"/>
          <w:sz w:val="18"/>
          <w:szCs w:val="18"/>
        </w:rPr>
        <w:t>. R3, R12, R24 indicate 25℃ recovery for 3, 12, 24 hours</w:t>
      </w:r>
      <w:r>
        <w:rPr>
          <w:rFonts w:ascii="Times New Roman" w:hAnsi="Times New Roman" w:cs="Times New Roman"/>
          <w:sz w:val="18"/>
          <w:szCs w:val="18"/>
        </w:rPr>
        <w:t>, respectively</w:t>
      </w:r>
      <w:r w:rsidRPr="006D5778">
        <w:rPr>
          <w:rFonts w:ascii="Times New Roman" w:hAnsi="Times New Roman" w:cs="Times New Roman"/>
          <w:sz w:val="18"/>
          <w:szCs w:val="18"/>
        </w:rPr>
        <w:t>.</w:t>
      </w:r>
    </w:p>
    <w:p w:rsidR="00830DF8" w:rsidRDefault="00830DF8"/>
    <w:sectPr w:rsidR="00830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DQysTC3MDExNjdV0lEKTi0uzszPAykwqgUAnFLJ9CwAAAA="/>
  </w:docVars>
  <w:rsids>
    <w:rsidRoot w:val="00284B69"/>
    <w:rsid w:val="000464A6"/>
    <w:rsid w:val="000A3BD2"/>
    <w:rsid w:val="001C528D"/>
    <w:rsid w:val="00284B69"/>
    <w:rsid w:val="005571A4"/>
    <w:rsid w:val="006D5778"/>
    <w:rsid w:val="007A68A3"/>
    <w:rsid w:val="00830DF8"/>
    <w:rsid w:val="00A40596"/>
    <w:rsid w:val="00A72600"/>
    <w:rsid w:val="00AF7DE9"/>
    <w:rsid w:val="00D1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E7BE4"/>
  <w15:chartTrackingRefBased/>
  <w15:docId w15:val="{5B0A0976-8717-4BD5-957B-9F9A5BC2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3B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qiang Tan</dc:creator>
  <cp:keywords/>
  <dc:description/>
  <cp:lastModifiedBy>Huaqiang Tan</cp:lastModifiedBy>
  <cp:revision>6</cp:revision>
  <dcterms:created xsi:type="dcterms:W3CDTF">2021-08-20T03:10:00Z</dcterms:created>
  <dcterms:modified xsi:type="dcterms:W3CDTF">2021-10-20T11:53:00Z</dcterms:modified>
</cp:coreProperties>
</file>